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E4C2FD" w14:textId="48DE4004" w:rsidR="00210D46" w:rsidRDefault="000B32C0" w:rsidP="002F65FA">
      <w:pPr>
        <w:spacing w:after="0"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1 Table</w:t>
      </w:r>
      <w:r w:rsidR="002F65FA" w:rsidRPr="00EE601B">
        <w:rPr>
          <w:rFonts w:ascii="Times New Roman" w:hAnsi="Times New Roman"/>
          <w:b/>
          <w:sz w:val="24"/>
          <w:szCs w:val="24"/>
        </w:rPr>
        <w:t>.</w:t>
      </w:r>
      <w:r w:rsidR="002F65FA">
        <w:rPr>
          <w:rFonts w:ascii="Times New Roman" w:hAnsi="Times New Roman"/>
          <w:b/>
          <w:sz w:val="24"/>
          <w:szCs w:val="24"/>
        </w:rPr>
        <w:t xml:space="preserve"> </w:t>
      </w:r>
      <w:r w:rsidR="001C1552">
        <w:rPr>
          <w:rFonts w:ascii="Times New Roman" w:hAnsi="Times New Roman"/>
          <w:sz w:val="24"/>
          <w:szCs w:val="24"/>
        </w:rPr>
        <w:t>Admitting diagnoses that may mimic acute clinical leptospirosis and which prompted inclusion screen</w:t>
      </w:r>
      <w:r w:rsidR="00797B2B">
        <w:rPr>
          <w:rFonts w:ascii="Times New Roman" w:hAnsi="Times New Roman"/>
          <w:sz w:val="24"/>
          <w:szCs w:val="24"/>
        </w:rPr>
        <w:t>ing</w:t>
      </w:r>
      <w:r w:rsidR="001C1552">
        <w:rPr>
          <w:rFonts w:ascii="Times New Roman" w:hAnsi="Times New Roman"/>
          <w:sz w:val="24"/>
          <w:szCs w:val="24"/>
        </w:rPr>
        <w:t xml:space="preserve"> for 535 hospitalized patients by the study team – Salvador, Brazil 2012</w:t>
      </w:r>
      <w:r w:rsidR="00C7076E">
        <w:rPr>
          <w:rFonts w:ascii="Times New Roman" w:hAnsi="Times New Roman"/>
          <w:sz w:val="24"/>
          <w:szCs w:val="24"/>
        </w:rPr>
        <w:t>.</w:t>
      </w:r>
    </w:p>
    <w:tbl>
      <w:tblPr>
        <w:tblW w:w="1233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00" w:firstRow="0" w:lastRow="0" w:firstColumn="0" w:lastColumn="0" w:noHBand="0" w:noVBand="1"/>
      </w:tblPr>
      <w:tblGrid>
        <w:gridCol w:w="5670"/>
        <w:gridCol w:w="3960"/>
        <w:gridCol w:w="2700"/>
      </w:tblGrid>
      <w:tr w:rsidR="008A21EF" w:rsidRPr="00430082" w14:paraId="563E1581" w14:textId="77777777" w:rsidTr="008A21EF">
        <w:trPr>
          <w:trHeight w:val="351"/>
        </w:trPr>
        <w:tc>
          <w:tcPr>
            <w:tcW w:w="5670" w:type="dxa"/>
          </w:tcPr>
          <w:p w14:paraId="246C865B" w14:textId="790180A6" w:rsidR="00525592" w:rsidRPr="00430082" w:rsidRDefault="00525592" w:rsidP="00210D46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acterial</w:t>
            </w:r>
          </w:p>
        </w:tc>
        <w:tc>
          <w:tcPr>
            <w:tcW w:w="3960" w:type="dxa"/>
          </w:tcPr>
          <w:p w14:paraId="726B1DEF" w14:textId="3434F3F5" w:rsidR="00525592" w:rsidRPr="00430082" w:rsidRDefault="00525592" w:rsidP="00210D46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Viral</w:t>
            </w:r>
          </w:p>
        </w:tc>
        <w:tc>
          <w:tcPr>
            <w:tcW w:w="2700" w:type="dxa"/>
          </w:tcPr>
          <w:p w14:paraId="1268419A" w14:textId="5E57CC94" w:rsidR="00525592" w:rsidRPr="00430082" w:rsidRDefault="00525592" w:rsidP="00210D46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arasitic</w:t>
            </w:r>
          </w:p>
        </w:tc>
      </w:tr>
      <w:tr w:rsidR="008A21EF" w:rsidRPr="00430082" w14:paraId="66EDD2C2" w14:textId="77777777" w:rsidTr="008A21EF">
        <w:trPr>
          <w:trHeight w:val="369"/>
        </w:trPr>
        <w:tc>
          <w:tcPr>
            <w:tcW w:w="5670" w:type="dxa"/>
          </w:tcPr>
          <w:p w14:paraId="26CBD33A" w14:textId="22473817" w:rsidR="00525592" w:rsidRPr="00430082" w:rsidRDefault="008A21EF" w:rsidP="00210D4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ute bacterial illness, NOS</w:t>
            </w:r>
          </w:p>
        </w:tc>
        <w:tc>
          <w:tcPr>
            <w:tcW w:w="3960" w:type="dxa"/>
          </w:tcPr>
          <w:p w14:paraId="747317FB" w14:textId="739DAA2B" w:rsidR="00525592" w:rsidRPr="00430082" w:rsidRDefault="00F94DA6" w:rsidP="00F94DA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ute viral illness, NOS *</w:t>
            </w:r>
          </w:p>
        </w:tc>
        <w:tc>
          <w:tcPr>
            <w:tcW w:w="2700" w:type="dxa"/>
          </w:tcPr>
          <w:p w14:paraId="7E6BF60F" w14:textId="57FDDF38" w:rsidR="00525592" w:rsidRPr="00430082" w:rsidRDefault="00F94DA6" w:rsidP="00210D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aria</w:t>
            </w:r>
          </w:p>
        </w:tc>
      </w:tr>
      <w:tr w:rsidR="008A21EF" w:rsidRPr="00430082" w14:paraId="44F4FC2E" w14:textId="77777777" w:rsidTr="008A21EF">
        <w:trPr>
          <w:trHeight w:val="369"/>
        </w:trPr>
        <w:tc>
          <w:tcPr>
            <w:tcW w:w="5670" w:type="dxa"/>
          </w:tcPr>
          <w:p w14:paraId="4CBB4C7E" w14:textId="057C2141" w:rsidR="00525592" w:rsidRPr="00430082" w:rsidRDefault="008A21EF" w:rsidP="00210D4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Brazilian spotted fever and othe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ickettsia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diseases</w:t>
            </w:r>
          </w:p>
        </w:tc>
        <w:tc>
          <w:tcPr>
            <w:tcW w:w="3960" w:type="dxa"/>
          </w:tcPr>
          <w:p w14:paraId="48726CD1" w14:textId="469ABE77" w:rsidR="00525592" w:rsidRPr="00430082" w:rsidRDefault="00F94DA6" w:rsidP="00F94DA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eptic (viral) meningitis *</w:t>
            </w:r>
          </w:p>
        </w:tc>
        <w:tc>
          <w:tcPr>
            <w:tcW w:w="2700" w:type="dxa"/>
          </w:tcPr>
          <w:p w14:paraId="68C56F1B" w14:textId="0091971B" w:rsidR="00525592" w:rsidRPr="00430082" w:rsidRDefault="00F94DA6" w:rsidP="00210D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chistosomiasis</w:t>
            </w:r>
          </w:p>
        </w:tc>
      </w:tr>
      <w:tr w:rsidR="008A21EF" w:rsidRPr="00430082" w14:paraId="7AE25FD1" w14:textId="77777777" w:rsidTr="008A21EF">
        <w:trPr>
          <w:trHeight w:val="351"/>
        </w:trPr>
        <w:tc>
          <w:tcPr>
            <w:tcW w:w="5670" w:type="dxa"/>
          </w:tcPr>
          <w:p w14:paraId="057B49BB" w14:textId="061469E6" w:rsidR="00525592" w:rsidRPr="00430082" w:rsidRDefault="008A21EF" w:rsidP="0052559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rucellosis</w:t>
            </w:r>
          </w:p>
        </w:tc>
        <w:tc>
          <w:tcPr>
            <w:tcW w:w="3960" w:type="dxa"/>
          </w:tcPr>
          <w:p w14:paraId="65C83651" w14:textId="447566AB" w:rsidR="00525592" w:rsidRPr="00430082" w:rsidRDefault="00F94DA6" w:rsidP="00210D4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ngue (classic or hemorrhagic) *</w:t>
            </w:r>
          </w:p>
        </w:tc>
        <w:tc>
          <w:tcPr>
            <w:tcW w:w="2700" w:type="dxa"/>
          </w:tcPr>
          <w:p w14:paraId="4CD8A1C8" w14:textId="5ED9A72E" w:rsidR="00525592" w:rsidRPr="00430082" w:rsidRDefault="00F94DA6" w:rsidP="00210D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isceral leishmaniasis</w:t>
            </w:r>
          </w:p>
        </w:tc>
      </w:tr>
      <w:tr w:rsidR="008A21EF" w:rsidRPr="00430082" w14:paraId="181F477E" w14:textId="77777777" w:rsidTr="008A21EF">
        <w:trPr>
          <w:trHeight w:val="351"/>
        </w:trPr>
        <w:tc>
          <w:tcPr>
            <w:tcW w:w="5670" w:type="dxa"/>
          </w:tcPr>
          <w:p w14:paraId="5982BF53" w14:textId="582F5843" w:rsidR="00525592" w:rsidRPr="00430082" w:rsidRDefault="008A21EF" w:rsidP="00210D4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olangitis</w:t>
            </w:r>
          </w:p>
        </w:tc>
        <w:tc>
          <w:tcPr>
            <w:tcW w:w="3960" w:type="dxa"/>
          </w:tcPr>
          <w:p w14:paraId="07F2AA4C" w14:textId="115F771D" w:rsidR="00525592" w:rsidRPr="00430082" w:rsidRDefault="00F94DA6" w:rsidP="00210D4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ntavirus</w:t>
            </w:r>
          </w:p>
        </w:tc>
        <w:tc>
          <w:tcPr>
            <w:tcW w:w="2700" w:type="dxa"/>
          </w:tcPr>
          <w:p w14:paraId="037BE29B" w14:textId="3A8AA1DD" w:rsidR="00525592" w:rsidRPr="00430082" w:rsidRDefault="00525592" w:rsidP="00210D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21EF" w:rsidRPr="00430082" w14:paraId="2721EA9B" w14:textId="77777777" w:rsidTr="008A21EF">
        <w:trPr>
          <w:trHeight w:val="369"/>
        </w:trPr>
        <w:tc>
          <w:tcPr>
            <w:tcW w:w="5670" w:type="dxa"/>
          </w:tcPr>
          <w:p w14:paraId="03066F04" w14:textId="28D35954" w:rsidR="00525592" w:rsidRPr="00430082" w:rsidRDefault="008A21EF" w:rsidP="00210D4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holecystit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holodocholithiasis</w:t>
            </w:r>
            <w:proofErr w:type="spellEnd"/>
          </w:p>
        </w:tc>
        <w:tc>
          <w:tcPr>
            <w:tcW w:w="3960" w:type="dxa"/>
          </w:tcPr>
          <w:p w14:paraId="28DD8F72" w14:textId="2B73B7D0" w:rsidR="00525592" w:rsidRPr="00430082" w:rsidRDefault="00F94DA6" w:rsidP="00210D4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patitis, any acute *</w:t>
            </w:r>
          </w:p>
        </w:tc>
        <w:tc>
          <w:tcPr>
            <w:tcW w:w="2700" w:type="dxa"/>
          </w:tcPr>
          <w:p w14:paraId="56D4DB96" w14:textId="3AE88E34" w:rsidR="00525592" w:rsidRPr="00430082" w:rsidRDefault="00525592" w:rsidP="00210D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21EF" w:rsidRPr="00430082" w14:paraId="412332DB" w14:textId="77777777" w:rsidTr="008A21EF">
        <w:trPr>
          <w:trHeight w:val="369"/>
        </w:trPr>
        <w:tc>
          <w:tcPr>
            <w:tcW w:w="5670" w:type="dxa"/>
          </w:tcPr>
          <w:p w14:paraId="5B3212C6" w14:textId="4F16C042" w:rsidR="00525592" w:rsidRPr="00430082" w:rsidRDefault="008A21EF" w:rsidP="00210D4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docarditis **</w:t>
            </w:r>
          </w:p>
        </w:tc>
        <w:tc>
          <w:tcPr>
            <w:tcW w:w="3960" w:type="dxa"/>
          </w:tcPr>
          <w:p w14:paraId="2B07274C" w14:textId="3A73127C" w:rsidR="00525592" w:rsidRPr="00430082" w:rsidRDefault="00F94DA6" w:rsidP="00210D4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fluenza *</w:t>
            </w:r>
          </w:p>
        </w:tc>
        <w:tc>
          <w:tcPr>
            <w:tcW w:w="2700" w:type="dxa"/>
          </w:tcPr>
          <w:p w14:paraId="4C7B61A1" w14:textId="6698DC27" w:rsidR="00525592" w:rsidRPr="00430082" w:rsidRDefault="00525592" w:rsidP="00210D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21EF" w:rsidRPr="00430082" w14:paraId="322FBC82" w14:textId="77777777" w:rsidTr="008A21EF">
        <w:trPr>
          <w:trHeight w:val="369"/>
        </w:trPr>
        <w:tc>
          <w:tcPr>
            <w:tcW w:w="5670" w:type="dxa"/>
          </w:tcPr>
          <w:p w14:paraId="7E62C74F" w14:textId="3989E097" w:rsidR="00525592" w:rsidRPr="00430082" w:rsidRDefault="008A21EF" w:rsidP="00210D4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ptospirosis *</w:t>
            </w:r>
          </w:p>
        </w:tc>
        <w:tc>
          <w:tcPr>
            <w:tcW w:w="3960" w:type="dxa"/>
          </w:tcPr>
          <w:p w14:paraId="2E85140B" w14:textId="16695121" w:rsidR="00525592" w:rsidRPr="00430082" w:rsidRDefault="00F94DA6" w:rsidP="00210D4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yocarditis **</w:t>
            </w:r>
          </w:p>
        </w:tc>
        <w:tc>
          <w:tcPr>
            <w:tcW w:w="2700" w:type="dxa"/>
          </w:tcPr>
          <w:p w14:paraId="425EA4AA" w14:textId="48660E57" w:rsidR="00525592" w:rsidRPr="00430082" w:rsidRDefault="00525592" w:rsidP="00210D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21EF" w:rsidRPr="00430082" w14:paraId="4F3C0671" w14:textId="77777777" w:rsidTr="008A21EF">
        <w:trPr>
          <w:trHeight w:val="369"/>
        </w:trPr>
        <w:tc>
          <w:tcPr>
            <w:tcW w:w="5670" w:type="dxa"/>
          </w:tcPr>
          <w:p w14:paraId="6C5F941A" w14:textId="7979D5E5" w:rsidR="00525592" w:rsidRPr="00430082" w:rsidRDefault="008A21EF" w:rsidP="00210D4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ningococcal disease</w:t>
            </w:r>
          </w:p>
        </w:tc>
        <w:tc>
          <w:tcPr>
            <w:tcW w:w="3960" w:type="dxa"/>
          </w:tcPr>
          <w:p w14:paraId="29C19139" w14:textId="615A1E4D" w:rsidR="00525592" w:rsidRPr="00430082" w:rsidRDefault="00F94DA6" w:rsidP="00210D4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llow fever</w:t>
            </w:r>
          </w:p>
        </w:tc>
        <w:tc>
          <w:tcPr>
            <w:tcW w:w="2700" w:type="dxa"/>
          </w:tcPr>
          <w:p w14:paraId="01ED0137" w14:textId="6E2CD665" w:rsidR="00525592" w:rsidRPr="00430082" w:rsidRDefault="00525592" w:rsidP="00210D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21EF" w:rsidRPr="00430082" w14:paraId="6C068BF6" w14:textId="77777777" w:rsidTr="008A21EF">
        <w:trPr>
          <w:trHeight w:val="369"/>
        </w:trPr>
        <w:tc>
          <w:tcPr>
            <w:tcW w:w="5670" w:type="dxa"/>
          </w:tcPr>
          <w:p w14:paraId="4CD00B7F" w14:textId="520FB89D" w:rsidR="00525592" w:rsidRPr="00430082" w:rsidRDefault="008A21EF" w:rsidP="0052559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yelonephritis</w:t>
            </w:r>
          </w:p>
        </w:tc>
        <w:tc>
          <w:tcPr>
            <w:tcW w:w="3960" w:type="dxa"/>
          </w:tcPr>
          <w:p w14:paraId="6455D6EF" w14:textId="5B4D9566" w:rsidR="00525592" w:rsidRPr="00430082" w:rsidRDefault="00525592" w:rsidP="00210D4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4C2379D2" w14:textId="5B0D705B" w:rsidR="00525592" w:rsidRPr="00430082" w:rsidRDefault="00525592" w:rsidP="00210D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21EF" w:rsidRPr="00430082" w14:paraId="2157326B" w14:textId="77777777" w:rsidTr="006D40CF">
        <w:trPr>
          <w:trHeight w:val="369"/>
        </w:trPr>
        <w:tc>
          <w:tcPr>
            <w:tcW w:w="5670" w:type="dxa"/>
          </w:tcPr>
          <w:p w14:paraId="0B25F2D4" w14:textId="63123C36" w:rsidR="008A21EF" w:rsidRPr="00430082" w:rsidRDefault="0098118F" w:rsidP="00210D46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Systemic inflammatory response syndrome (</w:t>
            </w:r>
            <w:r w:rsidR="002B1ABA">
              <w:rPr>
                <w:rFonts w:ascii="Times New Roman" w:hAnsi="Times New Roman"/>
                <w:sz w:val="24"/>
                <w:szCs w:val="24"/>
              </w:rPr>
              <w:t>SIRS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  <w:r w:rsidR="008A21EF">
              <w:rPr>
                <w:rFonts w:ascii="Times New Roman" w:hAnsi="Times New Roman"/>
                <w:sz w:val="24"/>
                <w:szCs w:val="24"/>
              </w:rPr>
              <w:t xml:space="preserve"> *, **</w:t>
            </w:r>
          </w:p>
        </w:tc>
        <w:tc>
          <w:tcPr>
            <w:tcW w:w="3960" w:type="dxa"/>
          </w:tcPr>
          <w:p w14:paraId="49E177C5" w14:textId="73B398AC" w:rsidR="008A21EF" w:rsidRPr="00430082" w:rsidRDefault="008A21EF" w:rsidP="00210D4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69BCA8B7" w14:textId="0479C4AD" w:rsidR="008A21EF" w:rsidRPr="00430082" w:rsidRDefault="008A21EF" w:rsidP="00210D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21EF" w:rsidRPr="00430082" w14:paraId="516FFCEB" w14:textId="77777777" w:rsidTr="006D40CF">
        <w:trPr>
          <w:trHeight w:val="660"/>
        </w:trPr>
        <w:tc>
          <w:tcPr>
            <w:tcW w:w="5670" w:type="dxa"/>
          </w:tcPr>
          <w:p w14:paraId="5A65A3AD" w14:textId="188860BA" w:rsidR="008A21EF" w:rsidRPr="00430082" w:rsidRDefault="008A21EF" w:rsidP="00210D4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hoid/enteric fever *</w:t>
            </w:r>
          </w:p>
        </w:tc>
        <w:tc>
          <w:tcPr>
            <w:tcW w:w="3960" w:type="dxa"/>
          </w:tcPr>
          <w:p w14:paraId="0845142B" w14:textId="1EEA3C82" w:rsidR="008A21EF" w:rsidRPr="00430082" w:rsidRDefault="008A21EF" w:rsidP="00210D4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5D2373CF" w14:textId="7A9161BD" w:rsidR="008A21EF" w:rsidRPr="00430082" w:rsidRDefault="008A21EF" w:rsidP="00210D4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3E19194C" w14:textId="77777777" w:rsidR="00210D46" w:rsidRPr="00EE601B" w:rsidRDefault="00210D46" w:rsidP="002F65F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5D520F33" w14:textId="3BDEA03F" w:rsidR="00C7076E" w:rsidRPr="00210D46" w:rsidRDefault="00525592" w:rsidP="00210D4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 Common admitting di</w:t>
      </w:r>
      <w:r w:rsidR="0098118F">
        <w:rPr>
          <w:rFonts w:ascii="Times New Roman" w:hAnsi="Times New Roman"/>
          <w:sz w:val="24"/>
          <w:szCs w:val="24"/>
        </w:rPr>
        <w:t>agnosi</w:t>
      </w:r>
      <w:r w:rsidR="002B1ABA">
        <w:rPr>
          <w:rFonts w:ascii="Times New Roman" w:hAnsi="Times New Roman"/>
          <w:sz w:val="24"/>
          <w:szCs w:val="24"/>
        </w:rPr>
        <w:t>s at study site. ** SIRS</w:t>
      </w:r>
      <w:r>
        <w:rPr>
          <w:rFonts w:ascii="Times New Roman" w:hAnsi="Times New Roman"/>
          <w:sz w:val="24"/>
          <w:szCs w:val="24"/>
        </w:rPr>
        <w:t>, endocarditis and</w:t>
      </w:r>
      <w:r w:rsidR="0098118F">
        <w:rPr>
          <w:rFonts w:ascii="Times New Roman" w:hAnsi="Times New Roman"/>
          <w:sz w:val="24"/>
          <w:szCs w:val="24"/>
        </w:rPr>
        <w:t xml:space="preserve"> myocarditis </w:t>
      </w:r>
      <w:r>
        <w:rPr>
          <w:rFonts w:ascii="Times New Roman" w:hAnsi="Times New Roman"/>
          <w:sz w:val="24"/>
          <w:szCs w:val="24"/>
        </w:rPr>
        <w:t xml:space="preserve">may have </w:t>
      </w:r>
      <w:r w:rsidR="0098118F">
        <w:rPr>
          <w:rFonts w:ascii="Times New Roman" w:hAnsi="Times New Roman"/>
          <w:sz w:val="24"/>
          <w:szCs w:val="24"/>
        </w:rPr>
        <w:t>non-bacterial and</w:t>
      </w:r>
      <w:r>
        <w:rPr>
          <w:rFonts w:ascii="Times New Roman" w:hAnsi="Times New Roman"/>
          <w:sz w:val="24"/>
          <w:szCs w:val="24"/>
        </w:rPr>
        <w:t xml:space="preserve"> non-viral etiologies.</w:t>
      </w:r>
      <w:r w:rsidR="00F94DA6">
        <w:rPr>
          <w:rFonts w:ascii="Times New Roman" w:hAnsi="Times New Roman"/>
          <w:sz w:val="24"/>
          <w:szCs w:val="24"/>
        </w:rPr>
        <w:t xml:space="preserve"> NOS = not otherwise specified.</w:t>
      </w:r>
    </w:p>
    <w:p w14:paraId="1E44454A" w14:textId="77777777" w:rsidR="00C7076E" w:rsidRDefault="00C7076E" w:rsidP="00C7076E">
      <w:pPr>
        <w:spacing w:line="480" w:lineRule="auto"/>
      </w:pPr>
    </w:p>
    <w:sectPr w:rsidR="00C7076E" w:rsidSect="002F65F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A93D54"/>
    <w:multiLevelType w:val="hybridMultilevel"/>
    <w:tmpl w:val="C9E84E66"/>
    <w:lvl w:ilvl="0" w:tplc="A4FA73AA">
      <w:start w:val="10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5FA"/>
    <w:rsid w:val="000B32C0"/>
    <w:rsid w:val="000E019F"/>
    <w:rsid w:val="00127BBD"/>
    <w:rsid w:val="00136A7E"/>
    <w:rsid w:val="001C1552"/>
    <w:rsid w:val="001F0159"/>
    <w:rsid w:val="00210D46"/>
    <w:rsid w:val="002133AE"/>
    <w:rsid w:val="00292E10"/>
    <w:rsid w:val="002B1ABA"/>
    <w:rsid w:val="002F0719"/>
    <w:rsid w:val="002F65FA"/>
    <w:rsid w:val="0032677F"/>
    <w:rsid w:val="004D3EA3"/>
    <w:rsid w:val="00525592"/>
    <w:rsid w:val="005C1315"/>
    <w:rsid w:val="006842F9"/>
    <w:rsid w:val="006B677B"/>
    <w:rsid w:val="006D40CF"/>
    <w:rsid w:val="00797B2B"/>
    <w:rsid w:val="008775E1"/>
    <w:rsid w:val="008A21EF"/>
    <w:rsid w:val="009219FA"/>
    <w:rsid w:val="0095423F"/>
    <w:rsid w:val="0098118F"/>
    <w:rsid w:val="00A44C10"/>
    <w:rsid w:val="00B7755E"/>
    <w:rsid w:val="00C7076E"/>
    <w:rsid w:val="00F94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F65F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5FA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F65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5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5FA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65F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5FA"/>
    <w:rPr>
      <w:rFonts w:ascii="Lucida Grande" w:eastAsia="Calibri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7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77B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7076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5FA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F65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5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5FA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65F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5FA"/>
    <w:rPr>
      <w:rFonts w:ascii="Lucida Grande" w:eastAsia="Calibri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7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77B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707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4</Words>
  <Characters>765</Characters>
  <Application>Microsoft Macintosh Word</Application>
  <DocSecurity>0</DocSecurity>
  <Lines>6</Lines>
  <Paragraphs>1</Paragraphs>
  <ScaleCrop>false</ScaleCrop>
  <Company>Duke</Company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Nabity</dc:creator>
  <cp:keywords/>
  <dc:description/>
  <cp:lastModifiedBy>Scott Nabity</cp:lastModifiedBy>
  <cp:revision>2</cp:revision>
  <dcterms:created xsi:type="dcterms:W3CDTF">2018-02-08T22:05:00Z</dcterms:created>
  <dcterms:modified xsi:type="dcterms:W3CDTF">2018-02-08T22:05:00Z</dcterms:modified>
</cp:coreProperties>
</file>